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E97547" w14:textId="5117F1C0" w:rsidR="00CB5C17" w:rsidRDefault="00347A95" w:rsidP="00CB5C17">
      <w:pPr>
        <w:rPr>
          <w:rFonts w:ascii="Arial" w:hAnsi="Arial" w:cs="Arial"/>
          <w:bCs/>
          <w:sz w:val="24"/>
          <w:szCs w:val="24"/>
        </w:rPr>
      </w:pPr>
      <w:r w:rsidRPr="00D62D8D">
        <w:rPr>
          <w:rFonts w:ascii="Arial" w:hAnsi="Arial" w:cs="Arial"/>
          <w:b/>
          <w:bCs/>
          <w:sz w:val="24"/>
          <w:szCs w:val="24"/>
        </w:rPr>
        <w:t xml:space="preserve">Additional file </w:t>
      </w:r>
      <w:r>
        <w:rPr>
          <w:rFonts w:ascii="Arial" w:hAnsi="Arial" w:cs="Arial"/>
          <w:b/>
          <w:bCs/>
          <w:sz w:val="24"/>
          <w:szCs w:val="24"/>
        </w:rPr>
        <w:t>10</w:t>
      </w:r>
      <w:r w:rsidRPr="00D62D8D">
        <w:rPr>
          <w:rFonts w:ascii="Arial" w:hAnsi="Arial" w:cs="Arial"/>
          <w:b/>
          <w:bCs/>
          <w:sz w:val="24"/>
          <w:szCs w:val="24"/>
        </w:rPr>
        <w:t>: Fig.S</w:t>
      </w:r>
      <w:r>
        <w:rPr>
          <w:rFonts w:ascii="Arial" w:hAnsi="Arial" w:cs="Arial"/>
          <w:b/>
          <w:bCs/>
          <w:sz w:val="24"/>
          <w:szCs w:val="24"/>
        </w:rPr>
        <w:t>6</w:t>
      </w:r>
      <w:r w:rsidRPr="00D62D8D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F279A6">
        <w:rPr>
          <w:rFonts w:ascii="Arial" w:hAnsi="Arial" w:cs="Arial"/>
          <w:bCs/>
          <w:sz w:val="24"/>
          <w:szCs w:val="24"/>
        </w:rPr>
        <w:t>q</w:t>
      </w:r>
      <w:r w:rsidR="00CB5C17" w:rsidRPr="00F0279E">
        <w:rPr>
          <w:rFonts w:ascii="Arial" w:hAnsi="Arial" w:cs="Arial"/>
          <w:bCs/>
          <w:sz w:val="24"/>
          <w:szCs w:val="24"/>
        </w:rPr>
        <w:t>PCR</w:t>
      </w:r>
      <w:r w:rsidR="00CB5C17">
        <w:rPr>
          <w:rFonts w:ascii="Arial" w:hAnsi="Arial" w:cs="Arial"/>
          <w:bCs/>
          <w:sz w:val="24"/>
          <w:szCs w:val="24"/>
        </w:rPr>
        <w:t xml:space="preserve"> </w:t>
      </w:r>
      <w:r w:rsidR="005572B7">
        <w:rPr>
          <w:rFonts w:ascii="Arial" w:hAnsi="Arial" w:cs="Arial"/>
          <w:bCs/>
          <w:sz w:val="24"/>
          <w:szCs w:val="24"/>
        </w:rPr>
        <w:t>estimation of bacterial loads in the different sample types.</w:t>
      </w:r>
    </w:p>
    <w:p w14:paraId="403E9D91" w14:textId="7577E0E9" w:rsidR="00D22406" w:rsidRDefault="00D22406" w:rsidP="00CB5C17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12FC4DD9" wp14:editId="74433367">
            <wp:extent cx="4492417" cy="3156585"/>
            <wp:effectExtent l="0" t="0" r="3810" b="571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095" cy="31654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1E9F6B" w14:textId="43896F05" w:rsidR="00D22406" w:rsidRDefault="00D22406" w:rsidP="00D2240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RNA gene</w:t>
      </w:r>
      <w:r w:rsidRPr="00496F8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opy number in each sample type (f</w:t>
      </w:r>
      <w:r w:rsidRPr="00146C27">
        <w:rPr>
          <w:rFonts w:ascii="Arial" w:hAnsi="Arial" w:cs="Arial"/>
          <w:sz w:val="24"/>
          <w:szCs w:val="24"/>
        </w:rPr>
        <w:t xml:space="preserve">aecal (FHg), </w:t>
      </w:r>
      <w:r>
        <w:rPr>
          <w:rFonts w:ascii="Arial" w:hAnsi="Arial" w:cs="Arial"/>
          <w:sz w:val="24"/>
          <w:szCs w:val="24"/>
        </w:rPr>
        <w:t xml:space="preserve">faecal (F), </w:t>
      </w:r>
      <w:r w:rsidRPr="00146C27">
        <w:rPr>
          <w:rFonts w:ascii="Arial" w:hAnsi="Arial" w:cs="Arial"/>
          <w:sz w:val="24"/>
          <w:szCs w:val="24"/>
        </w:rPr>
        <w:t>biopsy wash (BW) and biopsy (B</w:t>
      </w:r>
      <w:r>
        <w:rPr>
          <w:rFonts w:ascii="Arial" w:hAnsi="Arial" w:cs="Arial"/>
          <w:sz w:val="24"/>
          <w:szCs w:val="24"/>
        </w:rPr>
        <w:t>)) across all 10 volunteers, calculated per g faeces or per pooled biopsy sample.</w:t>
      </w:r>
    </w:p>
    <w:p w14:paraId="5266224C" w14:textId="1C71B48E" w:rsidR="00B56124" w:rsidRDefault="00E4081B" w:rsidP="0021693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61A6BB6F" wp14:editId="1A7A1735">
            <wp:extent cx="4790707" cy="3322011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8514" cy="33482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B9972F" w14:textId="385BADA6" w:rsidR="00540D4A" w:rsidRDefault="00C06B8D" w:rsidP="00493CD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atio</w:t>
      </w:r>
      <w:r w:rsidR="00146C27" w:rsidRPr="00146C27">
        <w:rPr>
          <w:rFonts w:ascii="Arial" w:hAnsi="Arial" w:cs="Arial"/>
          <w:sz w:val="24"/>
          <w:szCs w:val="24"/>
        </w:rPr>
        <w:t xml:space="preserve"> of </w:t>
      </w:r>
      <w:r w:rsidR="00493CDD">
        <w:rPr>
          <w:rFonts w:ascii="Arial" w:hAnsi="Arial" w:cs="Arial"/>
          <w:sz w:val="24"/>
          <w:szCs w:val="24"/>
        </w:rPr>
        <w:t xml:space="preserve">average </w:t>
      </w:r>
      <w:r>
        <w:rPr>
          <w:rFonts w:ascii="Arial" w:hAnsi="Arial" w:cs="Arial"/>
          <w:sz w:val="24"/>
          <w:szCs w:val="24"/>
        </w:rPr>
        <w:t>b</w:t>
      </w:r>
      <w:r w:rsidR="00146C27" w:rsidRPr="00146C27">
        <w:rPr>
          <w:rFonts w:ascii="Arial" w:hAnsi="Arial" w:cs="Arial"/>
          <w:sz w:val="24"/>
          <w:szCs w:val="24"/>
        </w:rPr>
        <w:t xml:space="preserve">acterial </w:t>
      </w:r>
      <w:r w:rsidR="00493CDD">
        <w:rPr>
          <w:rFonts w:ascii="Arial" w:hAnsi="Arial" w:cs="Arial"/>
          <w:sz w:val="24"/>
          <w:szCs w:val="24"/>
        </w:rPr>
        <w:t xml:space="preserve">DNA </w:t>
      </w:r>
      <w:r w:rsidR="00146C27" w:rsidRPr="00146C27">
        <w:rPr>
          <w:rFonts w:ascii="Arial" w:hAnsi="Arial" w:cs="Arial"/>
          <w:sz w:val="24"/>
          <w:szCs w:val="24"/>
        </w:rPr>
        <w:t xml:space="preserve">(based on amplification of the 16S rRNA gene) </w:t>
      </w:r>
      <w:r w:rsidR="00A32A55">
        <w:rPr>
          <w:rFonts w:ascii="Arial" w:hAnsi="Arial" w:cs="Arial"/>
          <w:sz w:val="24"/>
          <w:szCs w:val="24"/>
        </w:rPr>
        <w:t>and</w:t>
      </w:r>
      <w:r w:rsidR="00146C27" w:rsidRPr="00146C27">
        <w:rPr>
          <w:rFonts w:ascii="Arial" w:hAnsi="Arial" w:cs="Arial"/>
          <w:sz w:val="24"/>
          <w:szCs w:val="24"/>
        </w:rPr>
        <w:t xml:space="preserve"> human </w:t>
      </w:r>
      <w:r w:rsidR="00493CDD">
        <w:rPr>
          <w:rFonts w:ascii="Arial" w:hAnsi="Arial" w:cs="Arial"/>
          <w:sz w:val="24"/>
          <w:szCs w:val="24"/>
        </w:rPr>
        <w:t xml:space="preserve">DNA </w:t>
      </w:r>
      <w:r w:rsidR="00146C27" w:rsidRPr="00146C27">
        <w:rPr>
          <w:rFonts w:ascii="Arial" w:hAnsi="Arial" w:cs="Arial"/>
          <w:sz w:val="24"/>
          <w:szCs w:val="24"/>
        </w:rPr>
        <w:t xml:space="preserve">(based on amplification of the GAPDH gene) extracted from </w:t>
      </w:r>
      <w:r w:rsidR="00496F80">
        <w:rPr>
          <w:rFonts w:ascii="Arial" w:hAnsi="Arial" w:cs="Arial"/>
          <w:sz w:val="24"/>
          <w:szCs w:val="24"/>
        </w:rPr>
        <w:t>f</w:t>
      </w:r>
      <w:r w:rsidR="00146C27" w:rsidRPr="00146C27">
        <w:rPr>
          <w:rFonts w:ascii="Arial" w:hAnsi="Arial" w:cs="Arial"/>
          <w:sz w:val="24"/>
          <w:szCs w:val="24"/>
        </w:rPr>
        <w:t>aecal (FHg), biopsy wash (BW) and biopsy (B) samples from three volunteers (P1, P2 and P3).</w:t>
      </w:r>
      <w:bookmarkStart w:id="0" w:name="_GoBack"/>
      <w:bookmarkEnd w:id="0"/>
    </w:p>
    <w:sectPr w:rsidR="00540D4A" w:rsidSect="009D39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BA5"/>
    <w:rsid w:val="00003725"/>
    <w:rsid w:val="000050A3"/>
    <w:rsid w:val="00045632"/>
    <w:rsid w:val="00045CD3"/>
    <w:rsid w:val="00062EA2"/>
    <w:rsid w:val="00067353"/>
    <w:rsid w:val="000701F1"/>
    <w:rsid w:val="000B4763"/>
    <w:rsid w:val="000C3C7E"/>
    <w:rsid w:val="000D3107"/>
    <w:rsid w:val="000D6CA0"/>
    <w:rsid w:val="000E37D4"/>
    <w:rsid w:val="00144623"/>
    <w:rsid w:val="00144A50"/>
    <w:rsid w:val="00146C27"/>
    <w:rsid w:val="00150147"/>
    <w:rsid w:val="0015197D"/>
    <w:rsid w:val="0015572F"/>
    <w:rsid w:val="00173159"/>
    <w:rsid w:val="00176D23"/>
    <w:rsid w:val="00185137"/>
    <w:rsid w:val="00195FB4"/>
    <w:rsid w:val="001C425E"/>
    <w:rsid w:val="001D531D"/>
    <w:rsid w:val="00216932"/>
    <w:rsid w:val="00245F8C"/>
    <w:rsid w:val="00294CB7"/>
    <w:rsid w:val="00295AD7"/>
    <w:rsid w:val="00304CF3"/>
    <w:rsid w:val="00347A95"/>
    <w:rsid w:val="00356432"/>
    <w:rsid w:val="0036417A"/>
    <w:rsid w:val="00364E86"/>
    <w:rsid w:val="003808C3"/>
    <w:rsid w:val="00385733"/>
    <w:rsid w:val="003A1F40"/>
    <w:rsid w:val="003A2E36"/>
    <w:rsid w:val="003B0426"/>
    <w:rsid w:val="003B1973"/>
    <w:rsid w:val="003C3322"/>
    <w:rsid w:val="003D0839"/>
    <w:rsid w:val="003F6253"/>
    <w:rsid w:val="004039A0"/>
    <w:rsid w:val="004323FD"/>
    <w:rsid w:val="00442707"/>
    <w:rsid w:val="00455C0E"/>
    <w:rsid w:val="00456A9A"/>
    <w:rsid w:val="00481E8B"/>
    <w:rsid w:val="00487582"/>
    <w:rsid w:val="00493CDD"/>
    <w:rsid w:val="0049409E"/>
    <w:rsid w:val="00496F80"/>
    <w:rsid w:val="004B0D07"/>
    <w:rsid w:val="004B2845"/>
    <w:rsid w:val="004B7B9F"/>
    <w:rsid w:val="004C641C"/>
    <w:rsid w:val="004F092E"/>
    <w:rsid w:val="004F10C9"/>
    <w:rsid w:val="005056BE"/>
    <w:rsid w:val="00517038"/>
    <w:rsid w:val="005317F2"/>
    <w:rsid w:val="00540D4A"/>
    <w:rsid w:val="005572B7"/>
    <w:rsid w:val="005736F0"/>
    <w:rsid w:val="00580605"/>
    <w:rsid w:val="00583FA6"/>
    <w:rsid w:val="005950BE"/>
    <w:rsid w:val="005A6658"/>
    <w:rsid w:val="005C244E"/>
    <w:rsid w:val="005D3B4F"/>
    <w:rsid w:val="005F0B71"/>
    <w:rsid w:val="005F2518"/>
    <w:rsid w:val="006068E0"/>
    <w:rsid w:val="006120FA"/>
    <w:rsid w:val="00612BA5"/>
    <w:rsid w:val="00620F92"/>
    <w:rsid w:val="00622F55"/>
    <w:rsid w:val="006418C6"/>
    <w:rsid w:val="0064531B"/>
    <w:rsid w:val="0064594E"/>
    <w:rsid w:val="006527F7"/>
    <w:rsid w:val="0065534F"/>
    <w:rsid w:val="00660A0A"/>
    <w:rsid w:val="00671CF2"/>
    <w:rsid w:val="00672469"/>
    <w:rsid w:val="006728DB"/>
    <w:rsid w:val="006748CD"/>
    <w:rsid w:val="00687BAB"/>
    <w:rsid w:val="00691CA4"/>
    <w:rsid w:val="006A6687"/>
    <w:rsid w:val="006E66AE"/>
    <w:rsid w:val="007037E9"/>
    <w:rsid w:val="00714F94"/>
    <w:rsid w:val="00735E8D"/>
    <w:rsid w:val="00751674"/>
    <w:rsid w:val="00752D4B"/>
    <w:rsid w:val="007654CB"/>
    <w:rsid w:val="00766961"/>
    <w:rsid w:val="00766C7C"/>
    <w:rsid w:val="00785590"/>
    <w:rsid w:val="00785E17"/>
    <w:rsid w:val="00786643"/>
    <w:rsid w:val="00786F21"/>
    <w:rsid w:val="0079096B"/>
    <w:rsid w:val="00794825"/>
    <w:rsid w:val="0079486B"/>
    <w:rsid w:val="007C0A22"/>
    <w:rsid w:val="007C388D"/>
    <w:rsid w:val="007E578E"/>
    <w:rsid w:val="007F7B87"/>
    <w:rsid w:val="0080571E"/>
    <w:rsid w:val="008061D1"/>
    <w:rsid w:val="0081411B"/>
    <w:rsid w:val="00814262"/>
    <w:rsid w:val="00832307"/>
    <w:rsid w:val="00855CAC"/>
    <w:rsid w:val="008802D1"/>
    <w:rsid w:val="0088400F"/>
    <w:rsid w:val="008977A7"/>
    <w:rsid w:val="008A1401"/>
    <w:rsid w:val="008A5816"/>
    <w:rsid w:val="008B11D1"/>
    <w:rsid w:val="008B2048"/>
    <w:rsid w:val="008B2E41"/>
    <w:rsid w:val="008D13FC"/>
    <w:rsid w:val="008F1CB4"/>
    <w:rsid w:val="008F6A67"/>
    <w:rsid w:val="00901694"/>
    <w:rsid w:val="00904AF6"/>
    <w:rsid w:val="00951A2A"/>
    <w:rsid w:val="00952236"/>
    <w:rsid w:val="009C09B7"/>
    <w:rsid w:val="009D39AE"/>
    <w:rsid w:val="009D727B"/>
    <w:rsid w:val="009F01B3"/>
    <w:rsid w:val="009F6EC7"/>
    <w:rsid w:val="00A01770"/>
    <w:rsid w:val="00A040D4"/>
    <w:rsid w:val="00A11A16"/>
    <w:rsid w:val="00A26B3C"/>
    <w:rsid w:val="00A32A55"/>
    <w:rsid w:val="00A35A87"/>
    <w:rsid w:val="00A41B6B"/>
    <w:rsid w:val="00A5750D"/>
    <w:rsid w:val="00A70BF6"/>
    <w:rsid w:val="00A863C1"/>
    <w:rsid w:val="00AB312A"/>
    <w:rsid w:val="00AC47BC"/>
    <w:rsid w:val="00AD0840"/>
    <w:rsid w:val="00B172B9"/>
    <w:rsid w:val="00B454E0"/>
    <w:rsid w:val="00B56124"/>
    <w:rsid w:val="00B70D75"/>
    <w:rsid w:val="00B7399C"/>
    <w:rsid w:val="00B84C3C"/>
    <w:rsid w:val="00B85BD9"/>
    <w:rsid w:val="00B91AA3"/>
    <w:rsid w:val="00B960A0"/>
    <w:rsid w:val="00BA32A0"/>
    <w:rsid w:val="00BC3242"/>
    <w:rsid w:val="00BC418A"/>
    <w:rsid w:val="00BD577A"/>
    <w:rsid w:val="00BE0E87"/>
    <w:rsid w:val="00BF3957"/>
    <w:rsid w:val="00C06B8D"/>
    <w:rsid w:val="00C118FF"/>
    <w:rsid w:val="00C22EB5"/>
    <w:rsid w:val="00C5000E"/>
    <w:rsid w:val="00C54F01"/>
    <w:rsid w:val="00C65210"/>
    <w:rsid w:val="00C7248A"/>
    <w:rsid w:val="00C77788"/>
    <w:rsid w:val="00C82D0E"/>
    <w:rsid w:val="00C8787B"/>
    <w:rsid w:val="00C90C51"/>
    <w:rsid w:val="00CB09FC"/>
    <w:rsid w:val="00CB5C17"/>
    <w:rsid w:val="00CE065F"/>
    <w:rsid w:val="00CE066D"/>
    <w:rsid w:val="00CE3F2D"/>
    <w:rsid w:val="00CF2D10"/>
    <w:rsid w:val="00D10487"/>
    <w:rsid w:val="00D17CC7"/>
    <w:rsid w:val="00D22406"/>
    <w:rsid w:val="00D36647"/>
    <w:rsid w:val="00D50355"/>
    <w:rsid w:val="00D507AC"/>
    <w:rsid w:val="00D50CC0"/>
    <w:rsid w:val="00D62D8D"/>
    <w:rsid w:val="00D74B34"/>
    <w:rsid w:val="00D8133E"/>
    <w:rsid w:val="00D82DED"/>
    <w:rsid w:val="00D9057F"/>
    <w:rsid w:val="00D93194"/>
    <w:rsid w:val="00DA7C27"/>
    <w:rsid w:val="00DE26C1"/>
    <w:rsid w:val="00DF3BBA"/>
    <w:rsid w:val="00DF58C2"/>
    <w:rsid w:val="00E4081B"/>
    <w:rsid w:val="00E436EF"/>
    <w:rsid w:val="00E70E0E"/>
    <w:rsid w:val="00E83F4F"/>
    <w:rsid w:val="00E95300"/>
    <w:rsid w:val="00EC7DD7"/>
    <w:rsid w:val="00EF0D0C"/>
    <w:rsid w:val="00F0257E"/>
    <w:rsid w:val="00F0279E"/>
    <w:rsid w:val="00F05B0D"/>
    <w:rsid w:val="00F10751"/>
    <w:rsid w:val="00F25983"/>
    <w:rsid w:val="00F279A6"/>
    <w:rsid w:val="00F3067D"/>
    <w:rsid w:val="00F323CF"/>
    <w:rsid w:val="00F61AB3"/>
    <w:rsid w:val="00F71046"/>
    <w:rsid w:val="00F75D91"/>
    <w:rsid w:val="00FC3ABC"/>
    <w:rsid w:val="00FD0E79"/>
    <w:rsid w:val="00FD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8EB57"/>
  <w15:docId w15:val="{EFF1EBAA-ED49-4B86-85F4-AAF3172DA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95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104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104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39"/>
    <w:rsid w:val="004B7B9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F58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58C2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F6E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6E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6E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E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E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E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EC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C64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2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F94692-1A6F-4DB1-A717-5BB27DB92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rani Mukhopadhya</dc:creator>
  <cp:lastModifiedBy>Caroline Domile</cp:lastModifiedBy>
  <cp:revision>4</cp:revision>
  <dcterms:created xsi:type="dcterms:W3CDTF">2022-08-30T04:52:00Z</dcterms:created>
  <dcterms:modified xsi:type="dcterms:W3CDTF">2022-10-11T07:53:00Z</dcterms:modified>
</cp:coreProperties>
</file>